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2E0" w:rsidRDefault="00193019" w:rsidP="00815D3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9301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Comparison of subjects with high </w:t>
      </w:r>
      <w:proofErr w:type="spellStart"/>
      <w:r w:rsidRPr="00193019">
        <w:rPr>
          <w:rFonts w:asciiTheme="majorBidi" w:hAnsiTheme="majorBidi" w:cstheme="majorBidi"/>
          <w:b/>
          <w:bCs/>
          <w:sz w:val="24"/>
          <w:szCs w:val="24"/>
        </w:rPr>
        <w:t>dAGE</w:t>
      </w:r>
      <w:proofErr w:type="spellEnd"/>
      <w:r w:rsidRPr="00193019">
        <w:rPr>
          <w:rFonts w:asciiTheme="majorBidi" w:hAnsiTheme="majorBidi" w:cstheme="majorBidi"/>
          <w:b/>
          <w:bCs/>
          <w:sz w:val="24"/>
          <w:szCs w:val="24"/>
        </w:rPr>
        <w:t xml:space="preserve"> but low PI vs. high </w:t>
      </w:r>
      <w:proofErr w:type="spellStart"/>
      <w:r w:rsidRPr="00193019">
        <w:rPr>
          <w:rFonts w:asciiTheme="majorBidi" w:hAnsiTheme="majorBidi" w:cstheme="majorBidi"/>
          <w:b/>
          <w:bCs/>
          <w:sz w:val="24"/>
          <w:szCs w:val="24"/>
        </w:rPr>
        <w:t>dAGE</w:t>
      </w:r>
      <w:proofErr w:type="spellEnd"/>
      <w:r w:rsidRPr="00193019">
        <w:rPr>
          <w:rFonts w:asciiTheme="majorBidi" w:hAnsiTheme="majorBidi" w:cstheme="majorBidi"/>
          <w:b/>
          <w:bCs/>
          <w:sz w:val="24"/>
          <w:szCs w:val="24"/>
        </w:rPr>
        <w:t xml:space="preserve"> but high PI </w:t>
      </w:r>
    </w:p>
    <w:p w:rsidR="00193019" w:rsidRPr="00193019" w:rsidRDefault="0019301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4666" w:type="pct"/>
        <w:tblLook w:val="04A0" w:firstRow="1" w:lastRow="0" w:firstColumn="1" w:lastColumn="0" w:noHBand="0" w:noVBand="1"/>
      </w:tblPr>
      <w:tblGrid>
        <w:gridCol w:w="3415"/>
        <w:gridCol w:w="2431"/>
        <w:gridCol w:w="2879"/>
      </w:tblGrid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pct"/>
          </w:tcPr>
          <w:p w:rsidR="00193019" w:rsidRDefault="00193019" w:rsidP="0019301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GE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/Low PI</w:t>
            </w:r>
          </w:p>
          <w:p w:rsidR="00E87DC9" w:rsidRPr="00193019" w:rsidRDefault="00E87DC9" w:rsidP="0019301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=196)</w:t>
            </w:r>
          </w:p>
          <w:p w:rsidR="00193019" w:rsidRPr="00193019" w:rsidRDefault="00193019" w:rsidP="0019301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50" w:type="pct"/>
          </w:tcPr>
          <w:p w:rsidR="00193019" w:rsidRDefault="00193019" w:rsidP="0019301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OLE_LINK1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GE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/High PI</w:t>
            </w:r>
            <w:bookmarkEnd w:id="0"/>
          </w:p>
          <w:p w:rsidR="00E87DC9" w:rsidRPr="00193019" w:rsidRDefault="00E87DC9" w:rsidP="0019301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=15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</w:t>
            </w:r>
            <w:proofErr w:type="spellStart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r</w:t>
            </w:r>
            <w:proofErr w:type="spellEnd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5 (7.4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2 (8.9)</w:t>
            </w:r>
          </w:p>
        </w:tc>
        <w:bookmarkStart w:id="1" w:name="_GoBack"/>
        <w:bookmarkEnd w:id="1"/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9 (2.66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4 (3.2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F (%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0 (6.61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(5,8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ergy (Kcal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07 (521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8 (687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 (g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2 (28.7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3 (32.1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ts (g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9 (43.1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.4 (37.2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I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 (4.67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 (5.5)</w:t>
            </w:r>
            <w:r w:rsidRPr="0019301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s</w:t>
            </w:r>
            <w:proofErr w:type="spellEnd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CRP (mg/</w:t>
            </w:r>
            <w:proofErr w:type="spellStart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 (1.55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(0.6)</w:t>
            </w:r>
            <w:r w:rsidRPr="0019301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4:CD8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0 (0.61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41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-Cells </w:t>
            </w:r>
            <w:r w:rsidRPr="0019301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% of lymphocytes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 (1.91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 (1.61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K Cells </w:t>
            </w:r>
            <w:r w:rsidRPr="0019301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% of lymphocytes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 (2.0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 (1.41)</w:t>
            </w:r>
          </w:p>
        </w:tc>
      </w:tr>
      <w:tr w:rsidR="00193019" w:rsidRPr="00193019" w:rsidTr="00E87DC9">
        <w:tc>
          <w:tcPr>
            <w:tcW w:w="1957" w:type="pct"/>
          </w:tcPr>
          <w:p w:rsidR="00193019" w:rsidRPr="00193019" w:rsidRDefault="00193019" w:rsidP="0019301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T</w:t>
            </w: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19301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minutes)</w:t>
            </w:r>
          </w:p>
        </w:tc>
        <w:tc>
          <w:tcPr>
            <w:tcW w:w="1393" w:type="pct"/>
            <w:vAlign w:val="center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9 (25.8)</w:t>
            </w:r>
          </w:p>
        </w:tc>
        <w:tc>
          <w:tcPr>
            <w:tcW w:w="1650" w:type="pct"/>
            <w:vAlign w:val="bottom"/>
          </w:tcPr>
          <w:p w:rsidR="00193019" w:rsidRPr="00193019" w:rsidRDefault="00193019" w:rsidP="0019301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9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4 (33.5)</w:t>
            </w:r>
            <w:r w:rsidRPr="0019301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</w:tbl>
    <w:p w:rsidR="006027B2" w:rsidRDefault="006027B2" w:rsidP="00193019">
      <w:pPr>
        <w:rPr>
          <w:rFonts w:asciiTheme="majorBidi" w:hAnsiTheme="majorBidi" w:cstheme="majorBidi"/>
          <w:sz w:val="24"/>
          <w:szCs w:val="24"/>
        </w:rPr>
      </w:pPr>
    </w:p>
    <w:p w:rsidR="00815D3F" w:rsidRPr="00271473" w:rsidRDefault="00815D3F" w:rsidP="00815D3F">
      <w:pPr>
        <w:rPr>
          <w:rFonts w:asciiTheme="majorBidi" w:hAnsiTheme="majorBidi" w:cstheme="majorBidi"/>
          <w:sz w:val="24"/>
          <w:szCs w:val="24"/>
        </w:rPr>
      </w:pPr>
      <w:r w:rsidRPr="00271473"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271473">
        <w:rPr>
          <w:rFonts w:asciiTheme="majorBidi" w:hAnsiTheme="majorBidi" w:cstheme="majorBidi"/>
          <w:color w:val="000000"/>
          <w:sz w:val="24"/>
          <w:szCs w:val="24"/>
        </w:rPr>
        <w:t xml:space="preserve"> This symbol indicates statistically significant difference between the means at p&lt;0.05</w:t>
      </w:r>
    </w:p>
    <w:p w:rsidR="00E87DC9" w:rsidRPr="00193019" w:rsidRDefault="00E87DC9" w:rsidP="00E87DC9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87DC9" w:rsidRDefault="00E87DC9" w:rsidP="00E87DC9">
      <w:pPr>
        <w:rPr>
          <w:rFonts w:asciiTheme="majorBidi" w:hAnsiTheme="majorBidi" w:cstheme="majorBidi"/>
          <w:sz w:val="24"/>
          <w:szCs w:val="24"/>
        </w:rPr>
      </w:pPr>
    </w:p>
    <w:sectPr w:rsidR="00E87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7B2"/>
    <w:rsid w:val="00193019"/>
    <w:rsid w:val="002222E0"/>
    <w:rsid w:val="00271473"/>
    <w:rsid w:val="00476BAE"/>
    <w:rsid w:val="006027B2"/>
    <w:rsid w:val="006972CA"/>
    <w:rsid w:val="00815D3F"/>
    <w:rsid w:val="00992813"/>
    <w:rsid w:val="00C52FDF"/>
    <w:rsid w:val="00E8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F7A6A-546C-411E-95BC-A89259B1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5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</dc:creator>
  <cp:keywords/>
  <dc:description/>
  <cp:lastModifiedBy>Iftikhar</cp:lastModifiedBy>
  <cp:revision>2</cp:revision>
  <dcterms:created xsi:type="dcterms:W3CDTF">2019-12-14T00:39:00Z</dcterms:created>
  <dcterms:modified xsi:type="dcterms:W3CDTF">2019-12-14T00:39:00Z</dcterms:modified>
</cp:coreProperties>
</file>